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5FD" w:rsidRPr="00C00C2A" w:rsidRDefault="009025FD" w:rsidP="009025FD">
      <w:pPr>
        <w:pStyle w:val="Heading1"/>
        <w:spacing w:after="240"/>
      </w:pPr>
      <w:bookmarkStart w:id="0" w:name="_Toc87291015"/>
      <w:bookmarkStart w:id="1" w:name="_GoBack"/>
      <w:r w:rsidRPr="00C00C2A">
        <w:t>Additional File 2: Read codes and International Classification of Disease-version 10 (ICD-10) codes for health conditions</w:t>
      </w:r>
      <w:bookmarkEnd w:id="0"/>
      <w:bookmarkEnd w:id="1"/>
    </w:p>
    <w:p w:rsidR="009025FD" w:rsidRPr="00C00C2A" w:rsidRDefault="009025FD" w:rsidP="009025FD">
      <w:pPr>
        <w:spacing w:line="240" w:lineRule="auto"/>
        <w:rPr>
          <w:rFonts w:ascii="Times New Roman" w:hAnsi="Times New Roman" w:cs="Times New Roman"/>
        </w:rPr>
      </w:pPr>
      <w:hyperlink r:id="rId6" w:history="1">
        <w:r w:rsidRPr="00C00C2A">
          <w:rPr>
            <w:rStyle w:val="Hyperlink"/>
            <w:rFonts w:ascii="Times New Roman" w:hAnsi="Times New Roman" w:cs="Times New Roman"/>
          </w:rPr>
          <w:t>https://github.com/mumpredict/Read-codes-and-ICD-10-codes</w:t>
        </w:r>
      </w:hyperlink>
      <w:r w:rsidRPr="00C00C2A">
        <w:rPr>
          <w:rFonts w:ascii="Times New Roman" w:hAnsi="Times New Roman" w:cs="Times New Roman"/>
        </w:rPr>
        <w:t xml:space="preserve"> </w:t>
      </w:r>
    </w:p>
    <w:p w:rsidR="009025FD" w:rsidRPr="00C00C2A" w:rsidRDefault="009025FD" w:rsidP="009025FD">
      <w:pPr>
        <w:spacing w:line="240" w:lineRule="auto"/>
        <w:rPr>
          <w:rFonts w:ascii="Times New Roman" w:hAnsi="Times New Roman" w:cs="Times New Roman"/>
        </w:rPr>
      </w:pPr>
    </w:p>
    <w:p w:rsidR="00FD5B1C" w:rsidRPr="009025FD" w:rsidRDefault="009025FD" w:rsidP="009025FD">
      <w:r w:rsidRPr="00C00C2A">
        <w:rPr>
          <w:rFonts w:ascii="Times New Roman" w:eastAsia="Times New Roman" w:hAnsi="Times New Roman" w:cs="Times New Roman"/>
          <w:sz w:val="24"/>
          <w:szCs w:val="24"/>
        </w:rPr>
        <w:t xml:space="preserve">These diagnostic codes were based on existing literature and code list repositories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aGFybHNvbjwvQXV0aG9yPjxZZWFyPjE5ODc8L1llYXI+
PFJlY051bT4yMDwvUmVjTnVtPjxEaXNwbGF5VGV4dD4oNC04KTwvRGlzcGxheVRleHQ+PHJlY29y
ZD48cmVjLW51bWJlcj4yMDwvcmVjLW51bWJlcj48Zm9yZWlnbi1rZXlzPjxrZXkgYXBwPSJFTiIg
ZGItaWQ9IjB6NXp6ZWF6cHdkeDBvZXQwdmlwcDk1bmZwemF2ZGF2OXN6eCIgdGltZXN0YW1wPSIx
NjA3NjM3NTUxIj4yMDwva2V5PjwvZm9yZWlnbi1rZXlzPjxyZWYtdHlwZSBuYW1lPSJKb3VybmFs
IEFydGljbGUiPjE3PC9yZWYtdHlwZT48Y29udHJpYnV0b3JzPjxhdXRob3JzPjxhdXRob3I+Q2hh
cmxzb24sIE0uIEUuPC9hdXRob3I+PGF1dGhvcj5Qb21wZWksIFAuPC9hdXRob3I+PGF1dGhvcj5B
bGVzLCBLLiBMLjwvYXV0aG9yPjxhdXRob3I+TWFjS2VuemllLCBDLiBSLjwvYXV0aG9yPjwvYXV0
aG9ycz48L2NvbnRyaWJ1dG9ycz48dGl0bGVzPjx0aXRsZT5BIG5ldyBtZXRob2Qgb2YgY2xhc3Np
ZnlpbmcgcHJvZ25vc3RpYyBjb21vcmJpZGl0eSBpbiBsb25naXR1ZGluYWwgc3R1ZGllczogZGV2
ZWxvcG1lbnQgYW5kIHZhbGlkYXRpb248L3RpdGxlPjxzZWNvbmRhcnktdGl0bGU+SiBDaHJvbmlj
IERpczwvc2Vjb25kYXJ5LXRpdGxlPjxhbHQtdGl0bGU+Sm91cm5hbCBvZiBjaHJvbmljIGRpc2Vh
c2VzPC9hbHQtdGl0bGU+PC90aXRsZXM+PHBlcmlvZGljYWw+PGZ1bGwtdGl0bGU+SiBDaHJvbmlj
IERpczwvZnVsbC10aXRsZT48YWJici0xPkpvdXJuYWwgb2YgY2hyb25pYyBkaXNlYXNlczwvYWJi
ci0xPjwvcGVyaW9kaWNhbD48YWx0LXBlcmlvZGljYWw+PGZ1bGwtdGl0bGU+SiBDaHJvbmljIERp
czwvZnVsbC10aXRsZT48YWJici0xPkpvdXJuYWwgb2YgY2hyb25pYyBkaXNlYXNlczwvYWJici0x
PjwvYWx0LXBlcmlvZGljYWw+PHBhZ2VzPjM3My04MzwvcGFnZXM+PHZvbHVtZT40MDwvdm9sdW1l
PjxudW1iZXI+NTwvbnVtYmVyPjxlZGl0aW9uPjE5ODcvMDEvMDE8L2VkaXRpb24+PGtleXdvcmRz
PjxrZXl3b3JkPkFjdHVhcmlhbCBBbmFseXNpczwva2V5d29yZD48a2V5d29yZD5BZ2UgRmFjdG9y
czwva2V5d29yZD48a2V5d29yZD5CcmVhc3QgTmVvcGxhc21zL2VwaWRlbWlvbG9neTwva2V5d29y
ZD48a2V5d29yZD4qRXBpZGVtaW9sb2dpYyBNZXRob2RzPC9rZXl3b3JkPjxrZXl3b3JkPkZlbWFs
ZTwva2V5d29yZD48a2V5d29yZD5Gb2xsb3ctVXAgU3R1ZGllczwva2V5d29yZD48a2V5d29yZD5I
dW1hbnM8L2tleXdvcmQ+PGtleXdvcmQ+KkxvbmdpdHVkaW5hbCBTdHVkaWVzPC9rZXl3b3JkPjxr
ZXl3b3JkPipNb3JiaWRpdHk8L2tleXdvcmQ+PGtleXdvcmQ+TmV3IFlvcmsgQ2l0eTwva2V5d29y
ZD48a2V5d29yZD5Qcm9nbm9zaXM8L2tleXdvcmQ+PGtleXdvcmQ+UHJvc3BlY3RpdmUgU3R1ZGll
czwva2V5d29yZD48a2V5d29yZD5SaXNrPC9rZXl3b3JkPjwva2V5d29yZHM+PGRhdGVzPjx5ZWFy
PjE5ODc8L3llYXI+PC9kYXRlcz48aXNibj4wMDIxLTk2ODEgKFByaW50KSYjeEQ7MDAyMS05Njgx
PC9pc2JuPjxhY2Nlc3Npb24tbnVtPjM1NTg3MTY8L2FjY2Vzc2lvbi1udW0+PHVybHM+PC91cmxz
PjxlbGVjdHJvbmljLXJlc291cmNlLW51bT4xMC4xMDE2LzAwMjEtOTY4MSg4Nyk5MDE3MS04PC9l
bGVjdHJvbmljLXJlc291cmNlLW51bT48cmVtb3RlLWRhdGFiYXNlLXByb3ZpZGVyPk5MTTwvcmVt
b3RlLWRhdGFiYXNlLXByb3ZpZGVyPjxsYW5ndWFnZT5lbmc8L2xhbmd1YWdlPjwvcmVjb3JkPjwv
Q2l0ZT48Q2l0ZT48QXV0aG9yPkVsaXhoYXVzZXI8L0F1dGhvcj48WWVhcj4xOTk4PC9ZZWFyPjxS
ZWNOdW0+MjE8L1JlY051bT48cmVjb3JkPjxyZWMtbnVtYmVyPjIxPC9yZWMtbnVtYmVyPjxmb3Jl
aWduLWtleXM+PGtleSBhcHA9IkVOIiBkYi1pZD0iMHo1enplYXpwd2R4MG9ldDB2aXBwOTVuZnB6
YXZkYXY5c3p4IiB0aW1lc3RhbXA9IjE2MDc2Mzc1NzMiPjIxPC9rZXk+PC9mb3JlaWduLWtleXM+
PHJlZi10eXBlIG5hbWU9IkpvdXJuYWwgQXJ0aWNsZSI+MTc8L3JlZi10eXBlPjxjb250cmlidXRv
cnM+PGF1dGhvcnM+PGF1dGhvcj5FbGl4aGF1c2VyLCBBbm5lPC9hdXRob3I+PGF1dGhvcj5TdGVp
bmVyLCBDbGF1ZGlhPC9hdXRob3I+PGF1dGhvcj5IYXJyaXMsIEQuIFJvYmVydDwvYXV0aG9yPjxh
dXRob3I+Q29mZmV5LCBSb3Nhbm5hIE0uPC9hdXRob3I+PC9hdXRob3JzPjwvY29udHJpYnV0b3Jz
Pjx0aXRsZXM+PHRpdGxlPkNvbW9yYmlkaXR5IE1lYXN1cmVzIGZvciBVc2Ugd2l0aCBBZG1pbmlz
dHJhdGl2ZSBEYXRhPC90aXRsZT48c2Vjb25kYXJ5LXRpdGxlPk1lZGljYWwgQ2FyZTwvc2Vjb25k
YXJ5LXRpdGxlPjwvdGl0bGVzPjxwZXJpb2RpY2FsPjxmdWxsLXRpdGxlPk1lZGljYWwgQ2FyZTwv
ZnVsbC10aXRsZT48L3BlcmlvZGljYWw+PHBhZ2VzPjgtMjc8L3BhZ2VzPjx2b2x1bWU+MzY8L3Zv
bHVtZT48bnVtYmVyPjE8L251bWJlcj48a2V5d29yZHM+PGtleXdvcmQ+Y29tb3JiaWRpdHk8L2tl
eXdvcmQ+PGtleXdvcmQ+YWRtaW5pc3RyYXRpdmUgZGF0YTwva2V5d29yZD48a2V5d29yZD5ob3Nw
aXRhbCByZXNvdXJjZXM8L2tleXdvcmQ+PGtleXdvcmQ+aW4taG9zcGl0YWwgbW9ydGFsaXR5PC9r
ZXl3b3JkPjwva2V5d29yZHM+PGRhdGVzPjx5ZWFyPjE5OTg8L3llYXI+PC9kYXRlcz48aXNibj4w
MDI1LTcwNzk8L2lzYm4+PGFjY2Vzc2lvbi1udW0+MDAwMDU2NTAtMTk5ODAxMDAwLTAwMDA0PC9h
Y2Nlc3Npb24tbnVtPjx1cmxzPjxyZWxhdGVkLXVybHM+PHVybD5odHRwczovL2pvdXJuYWxzLmx3
dy5jb20vbHd3LW1lZGljYWxjYXJlL0Z1bGx0ZXh0LzE5OTgvMDEwMDAvQ29tb3JiaWRpdHlfTWVh
c3VyZXNfZm9yX1VzZV93aXRoX0FkbWluaXN0cmF0aXZlLjQuYXNweDwvdXJsPjwvcmVsYXRlZC11
cmxzPjwvdXJscz48L3JlY29yZD48L0NpdGU+PENpdGUgRXhjbHVkZVllYXI9IjEiPjxBdXRob3I+
UHJpbWFyeSBDYXJlIFVuaXQgVW5pdmVyc2l0eSBvZiBDYW1icmlkZ2U8L0F1dGhvcj48UmVjTnVt
PjIzPC9SZWNOdW0+PHJlY29yZD48cmVjLW51bWJlcj4yMzwvcmVjLW51bWJlcj48Zm9yZWlnbi1r
ZXlzPjxrZXkgYXBwPSJFTiIgZGItaWQ9IjB6NXp6ZWF6cHdkeDBvZXQwdmlwcDk1bmZwemF2ZGF2
OXN6eCIgdGltZXN0YW1wPSIxNjA3NjM4MDY4Ij4yMzwva2V5PjwvZm9yZWlnbi1rZXlzPjxyZWYt
dHlwZSBuYW1lPSJXZWIgUGFnZSI+MTI8L3JlZi10eXBlPjxjb250cmlidXRvcnM+PGF1dGhvcnM+
PGF1dGhvcj5QcmltYXJ5IENhcmUgVW5pdCBVbml2ZXJzaXR5IG9mIENhbWJyaWRnZSwgPC9hdXRo
b3I+PC9hdXRob3JzPjwvY29udHJpYnV0b3JzPjx0aXRsZXM+PHRpdGxlPkNQUkQgYXQgQ2FtYnJp
ZGdlIC0gY29kZSBsaXN0czwvdGl0bGU+PC90aXRsZXM+PGRhdGVzPjwvZGF0ZXM+PHVybHM+PHJl
bGF0ZWQtdXJscz48dXJsPmh0dHBzOi8vd3d3LnBocGMuY2FtLmFjLnVrL3BjdS9yZXNlYXJjaC9y
ZXNlYXJjaC1ncm91cHMvY3JtaC9jcHJkX2NhbS9jb2RlbGlzdHMvdjExLzwvdXJsPjwvcmVsYXRl
ZC11cmxzPjwvdXJscz48Y3VzdG9tMT4yMDIwPC9jdXN0b20xPjxjdXN0b20yPjEwIERlY2VtYmVy
PC9jdXN0b20yPjwvcmVjb3JkPjwvQ2l0ZT48Q2l0ZSBFeGNsdWRlWWVhcj0iMSI+PEF1dGhvcj5V
bml2ZXJzaXR5IG9mIE1hbmNoZXN0ZXI8L0F1dGhvcj48UmVjTnVtPjI0PC9SZWNOdW0+PHJlY29y
ZD48cmVjLW51bWJlcj4yNDwvcmVjLW51bWJlcj48Zm9yZWlnbi1rZXlzPjxrZXkgYXBwPSJFTiIg
ZGItaWQ9IjB6NXp6ZWF6cHdkeDBvZXQwdmlwcDk1bmZwemF2ZGF2OXN6eCIgdGltZXN0YW1wPSIx
NjA3NjM4MTgxIj4yNDwva2V5PjwvZm9yZWlnbi1rZXlzPjxyZWYtdHlwZSBuYW1lPSJXZWIgUGFn
ZSI+MTI8L3JlZi10eXBlPjxjb250cmlidXRvcnM+PGF1dGhvcnM+PGF1dGhvcj5Vbml2ZXJzaXR5
IG9mIE1hbmNoZXN0ZXIsPC9hdXRob3I+PC9hdXRob3JzPjwvY29udHJpYnV0b3JzPjx0aXRsZXM+
PHRpdGxlPkNsaW5pY2FsQ29kZXMub3JnOiBBbiBvbmxpbmUgY2xpbmljYWwgY29kZXMgcmVwb3Np
dG9yeSB0byBpbXByb3ZlIHZhbGlkaXR5IGFuZCByZXByb2R1Y2liaWxpdHkgb2YgbWVkaWNhbCBk
YXRhYmFzZSByZXNlYXJjaDwvdGl0bGU+PC90aXRsZXM+PGRhdGVzPjwvZGF0ZXM+PHVybHM+PHJl
bGF0ZWQtdXJscz48dXJsPmh0dHBzOi8vY2xpbmljYWxjb2Rlcy5yc3MubWhzLm1hbi5hYy51ay88
L3VybD48L3JlbGF0ZWQtdXJscz48L3VybHM+PGN1c3RvbTE+MjAyMDwvY3VzdG9tMT48Y3VzdG9t
Mj4xMCBEZWNlbWJlcjwvY3VzdG9tMj48L3JlY29yZD48L0NpdGU+PENpdGU+PEF1dGhvcj5LdWFu
PC9BdXRob3I+PFllYXI+MjAxOTwvWWVhcj48UmVjTnVtPjE4PC9SZWNOdW0+PHJlY29yZD48cmVj
LW51bWJlcj4xODwvcmVjLW51bWJlcj48Zm9yZWlnbi1rZXlzPjxrZXkgYXBwPSJFTiIgZGItaWQ9
IjB6NXp6ZWF6cHdkeDBvZXQwdmlwcDk1bmZwemF2ZGF2OXN6eCIgdGltZXN0YW1wPSIxNjA3NjMx
MTAyIj4xODwva2V5PjwvZm9yZWlnbi1rZXlzPjxyZWYtdHlwZSBuYW1lPSJKb3VybmFsIEFydGlj
bGUiPjE3PC9yZWYtdHlwZT48Y29udHJpYnV0b3JzPjxhdXRob3JzPjxhdXRob3I+S3VhbiwgVi48
L2F1dGhvcj48YXV0aG9yPkRlbmF4YXMsIFMuPC9hdXRob3I+PGF1dGhvcj5Hb256YWxlei1JenF1
aWVyZG8sIEEuPC9hdXRob3I+PGF1dGhvcj5EaXJlaywgSy48L2F1dGhvcj48YXV0aG9yPkJoYXR0
aSwgTy48L2F1dGhvcj48YXV0aG9yPkh1c2FpbiwgUy48L2F1dGhvcj48YXV0aG9yPlN1dGFyaWEs
IFMuPC9hdXRob3I+PGF1dGhvcj5IaW5nb3JhbmksIE0uPC9hdXRob3I+PGF1dGhvcj5OaXRzY2gs
IEQuPC9hdXRob3I+PGF1dGhvcj5QYXJpc2lub3MsIEMuIEEuPC9hdXRob3I+PGF1dGhvcj5MdW1i
ZXJzLCBSLiBULjwvYXV0aG9yPjxhdXRob3I+TWF0aHVyLCBSLjwvYXV0aG9yPjxhdXRob3I+U29m
YXQsIFIuPC9hdXRob3I+PGF1dGhvcj5DYXNhcywgSi4gUC48L2F1dGhvcj48YXV0aG9yPldvbmcs
IEkuIEMuIEsuPC9hdXRob3I+PGF1dGhvcj5IZW1pbmd3YXksIEguPC9hdXRob3I+PGF1dGhvcj5I
aW5nb3JhbmksIEEuIEQuPC9hdXRob3I+PC9hdXRob3JzPjwvY29udHJpYnV0b3JzPjxhdXRoLWFk
ZHJlc3M+SW5zdGl0dXRlIG9mIENhcmRpb3Zhc2N1bGFyIFNjaWVuY2UsIExvbmRvbi4mI3hEO0hl
YWx0aCBEYXRhIFJlc2VhcmNoIFVLIExvbmRvbi4mI3hEO0luc3RpdHV0ZSBvZiBIZWFsdGggSW5m
b3JtYXRpY3MsIFVuaXZlcnNpdHkgQ29sbGVnZSBMb25kb24sIExvbmRvbiwgVUsuJiN4RDtBbGFu
IFR1cmluZyBJbnN0aXR1dGUsIExvbmRvbiwgVUsuJiN4RDtDaHJpc3AgU3RyZWV0IEhlYWx0aCBD
ZW50cmUsIExvbmRvbiwgVUsuJiN4RDtUb3dlciBIYW1sZXRzIENsaW5pY2FsIENvbW1pc3Npb25p
bmcgR3JvdXAsIExvbmRvbiwgVUsuJiN4RDtTdHJhdGZvcmQgVmlsbGFnZSBTdXJnZXJ5LCBMb25k
b24sIFVLLiYjeEQ7Q2xpbmljYWwgRWZmZWN0aXZlbmVzcyBHcm91cCwgUXVlZW4gTWFyeSBVbml2
ZXJzaXR5IG9mIExvbmRvbiwgTG9uZG9uLCBVSy4mI3hEO01vb3JmaWVsZHMgRXllIEhvc3BpdGFs
LCBMb25kb24sIFVLLiYjeEQ7RGVwYXJ0bWVudCBvZiBOb24tY29tbXVuaWNhYmxlIERpc2Vhc2Ug
RXBpZGVtaW9sb2d5LCBMb25kb24gU2Nob29sIG9mIEh5Z2llbmUgYW5kIFRyb3BpY2FsIE1lZGlj
aW5lLCBMb25kb24sIFVLLiYjeEQ7QmFydHMgSGVhcnQgQ2VudHJlLCBTdCBCYXJ0aG9sb21ldyZh
cG9zO3MgSG9zcGl0YWwsIExvbmRvbiwgVUsuJiN4RDtNYXNzYWNodXNldHRzIFZldGVyYW5zIEVw
aWRlbWlvbG9neSBSZXNlYXJjaCBhbmQgSW5mb3JtYXRpb24gQ2VudGVyLCBWQSBCb3N0b24gSGVh
bHRoY2FyZSBTeXN0ZW0sIEJvc3RvbiwgTUEsIFVTQS4mI3hEO1NjaG9vbCBvZiBQaGFybWFjeSwg
VW5pdmVyc2l0eSBDb2xsZWdlIExvbmRvbiwgTG9uZG9uLCBVSy4mI3hEO0NlbnRyZSBmb3IgU2Fm
ZSBNZWRpY2F0aW9uIFByYWN0aWNlIGFuZCBSZXNlYXJjaCwgRGVwYXJ0bWVudCBvZiBQaGFybWFj
b2xvZ3kgYW5kIFBoYXJtYWN5LCBUaGUgVW5pdmVyc2l0eSBvZiBIb25nIEtvbmcsIFBvayBGdSBM
YW0sIEhvbmcgS29uZy4mI3hEO05hdGlvbmFsIEluc3RpdHV0ZSBmb3IgSGVhbHRoIFJlc2VhcmNo
LCBMb25kb24sIFVLLiYjeEQ7VW5pdmVyc2l0eSBDb2xsZWdlIExvbmRvbiBCcml0aXNoIEhlYXJ0
IEZvdW5kYXRpb24gUmVzZWFyY2ggQWNjZWxlcmF0b3IsIExvbmRvbiwgVUsuPC9hdXRoLWFkZHJl
c3M+PHRpdGxlcz48dGl0bGU+QSBjaHJvbm9sb2dpY2FsIG1hcCBvZiAzMDggcGh5c2ljYWwgYW5k
IG1lbnRhbCBoZWFsdGggY29uZGl0aW9ucyBmcm9tIDQgbWlsbGlvbiBpbmRpdmlkdWFscyBpbiB0
aGUgRW5nbGlzaCBOYXRpb25hbCBIZWFsdGggU2VydmljZTwvdGl0bGU+PHNlY29uZGFyeS10aXRs
ZT5MYW5jZXQgRGlnaXQgSGVhbHRoPC9zZWNvbmRhcnktdGl0bGU+PGFsdC10aXRsZT5UaGUgTGFu
Y2V0LiBEaWdpdGFsIGhlYWx0aDwvYWx0LXRpdGxlPjwvdGl0bGVzPjxwZXJpb2RpY2FsPjxmdWxs
LXRpdGxlPkxhbmNldCBEaWdpdCBIZWFsdGg8L2Z1bGwtdGl0bGU+PGFiYnItMT5UaGUgTGFuY2V0
LiBEaWdpdGFsIGhlYWx0aDwvYWJici0xPjwvcGVyaW9kaWNhbD48YWx0LXBlcmlvZGljYWw+PGZ1
bGwtdGl0bGU+TGFuY2V0IERpZ2l0IEhlYWx0aDwvZnVsbC10aXRsZT48YWJici0xPlRoZSBMYW5j
ZXQuIERpZ2l0YWwgaGVhbHRoPC9hYmJyLTE+PC9hbHQtcGVyaW9kaWNhbD48cGFnZXM+ZTYzLWU3
NzwvcGFnZXM+PHZvbHVtZT4xPC92b2x1bWU+PG51bWJlcj4yPC9udW1iZXI+PGVkaXRpb24+MjAx
OS8xMC8yODwvZWRpdGlvbj48ZGF0ZXM+PHllYXI+MjAxOTwveWVhcj48cHViLWRhdGVzPjxkYXRl
Pkp1bjwvZGF0ZT48L3B1Yi1kYXRlcz48L2RhdGVzPjxpc2JuPjI1ODktNzUwMDwvaXNibj48YWNj
ZXNzaW9uLW51bT4zMTY1MDEyNTwvYWNjZXNzaW9uLW51bT48dXJscz48cmVsYXRlZC11cmxzPjx1
cmw+bW1jMS5wZGYgKHRoZWxhbmNldC5jb20pPC91cmw+PC9yZWxhdGVkLXVybHM+PC91cmxzPjxj
dXN0b20yPlBNQzY3OTgyNjM8L2N1c3RvbTI+PGVsZWN0cm9uaWMtcmVzb3VyY2UtbnVtPjEwLjEw
MTYvczI1ODktNzUwMCgxOSkzMDAxMi0zPC9lbGVjdHJvbmljLXJlc291cmNlLW51bT48cmVtb3Rl
LWRhdGFiYXNlLXByb3ZpZGVyPk5MTTwvcmVtb3RlLWRhdGFiYXNlLXByb3ZpZGVyPjxsYW5ndWFn
ZT5lbmc8L2xhbmd1YWdlPjwvcmVjb3JkPjwvQ2l0ZT48L0VuZE5vdGU+AG==
</w:fldData>
        </w:fldChar>
      </w:r>
      <w:r w:rsidRPr="00C00C2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C00C2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aGFybHNvbjwvQXV0aG9yPjxZZWFyPjE5ODc8L1llYXI+
PFJlY051bT4yMDwvUmVjTnVtPjxEaXNwbGF5VGV4dD4oNC04KTwvRGlzcGxheVRleHQ+PHJlY29y
ZD48cmVjLW51bWJlcj4yMDwvcmVjLW51bWJlcj48Zm9yZWlnbi1rZXlzPjxrZXkgYXBwPSJFTiIg
ZGItaWQ9IjB6NXp6ZWF6cHdkeDBvZXQwdmlwcDk1bmZwemF2ZGF2OXN6eCIgdGltZXN0YW1wPSIx
NjA3NjM3NTUxIj4yMDwva2V5PjwvZm9yZWlnbi1rZXlzPjxyZWYtdHlwZSBuYW1lPSJKb3VybmFs
IEFydGljbGUiPjE3PC9yZWYtdHlwZT48Y29udHJpYnV0b3JzPjxhdXRob3JzPjxhdXRob3I+Q2hh
cmxzb24sIE0uIEUuPC9hdXRob3I+PGF1dGhvcj5Qb21wZWksIFAuPC9hdXRob3I+PGF1dGhvcj5B
bGVzLCBLLiBMLjwvYXV0aG9yPjxhdXRob3I+TWFjS2VuemllLCBDLiBSLjwvYXV0aG9yPjwvYXV0
aG9ycz48L2NvbnRyaWJ1dG9ycz48dGl0bGVzPjx0aXRsZT5BIG5ldyBtZXRob2Qgb2YgY2xhc3Np
ZnlpbmcgcHJvZ25vc3RpYyBjb21vcmJpZGl0eSBpbiBsb25naXR1ZGluYWwgc3R1ZGllczogZGV2
ZWxvcG1lbnQgYW5kIHZhbGlkYXRpb248L3RpdGxlPjxzZWNvbmRhcnktdGl0bGU+SiBDaHJvbmlj
IERpczwvc2Vjb25kYXJ5LXRpdGxlPjxhbHQtdGl0bGU+Sm91cm5hbCBvZiBjaHJvbmljIGRpc2Vh
c2VzPC9hbHQtdGl0bGU+PC90aXRsZXM+PHBlcmlvZGljYWw+PGZ1bGwtdGl0bGU+SiBDaHJvbmlj
IERpczwvZnVsbC10aXRsZT48YWJici0xPkpvdXJuYWwgb2YgY2hyb25pYyBkaXNlYXNlczwvYWJi
ci0xPjwvcGVyaW9kaWNhbD48YWx0LXBlcmlvZGljYWw+PGZ1bGwtdGl0bGU+SiBDaHJvbmljIERp
czwvZnVsbC10aXRsZT48YWJici0xPkpvdXJuYWwgb2YgY2hyb25pYyBkaXNlYXNlczwvYWJici0x
PjwvYWx0LXBlcmlvZGljYWw+PHBhZ2VzPjM3My04MzwvcGFnZXM+PHZvbHVtZT40MDwvdm9sdW1l
PjxudW1iZXI+NTwvbnVtYmVyPjxlZGl0aW9uPjE5ODcvMDEvMDE8L2VkaXRpb24+PGtleXdvcmRz
PjxrZXl3b3JkPkFjdHVhcmlhbCBBbmFseXNpczwva2V5d29yZD48a2V5d29yZD5BZ2UgRmFjdG9y
czwva2V5d29yZD48a2V5d29yZD5CcmVhc3QgTmVvcGxhc21zL2VwaWRlbWlvbG9neTwva2V5d29y
ZD48a2V5d29yZD4qRXBpZGVtaW9sb2dpYyBNZXRob2RzPC9rZXl3b3JkPjxrZXl3b3JkPkZlbWFs
ZTwva2V5d29yZD48a2V5d29yZD5Gb2xsb3ctVXAgU3R1ZGllczwva2V5d29yZD48a2V5d29yZD5I
dW1hbnM8L2tleXdvcmQ+PGtleXdvcmQ+KkxvbmdpdHVkaW5hbCBTdHVkaWVzPC9rZXl3b3JkPjxr
ZXl3b3JkPipNb3JiaWRpdHk8L2tleXdvcmQ+PGtleXdvcmQ+TmV3IFlvcmsgQ2l0eTwva2V5d29y
ZD48a2V5d29yZD5Qcm9nbm9zaXM8L2tleXdvcmQ+PGtleXdvcmQ+UHJvc3BlY3RpdmUgU3R1ZGll
czwva2V5d29yZD48a2V5d29yZD5SaXNrPC9rZXl3b3JkPjwva2V5d29yZHM+PGRhdGVzPjx5ZWFy
PjE5ODc8L3llYXI+PC9kYXRlcz48aXNibj4wMDIxLTk2ODEgKFByaW50KSYjeEQ7MDAyMS05Njgx
PC9pc2JuPjxhY2Nlc3Npb24tbnVtPjM1NTg3MTY8L2FjY2Vzc2lvbi1udW0+PHVybHM+PC91cmxz
PjxlbGVjdHJvbmljLXJlc291cmNlLW51bT4xMC4xMDE2LzAwMjEtOTY4MSg4Nyk5MDE3MS04PC9l
bGVjdHJvbmljLXJlc291cmNlLW51bT48cmVtb3RlLWRhdGFiYXNlLXByb3ZpZGVyPk5MTTwvcmVt
b3RlLWRhdGFiYXNlLXByb3ZpZGVyPjxsYW5ndWFnZT5lbmc8L2xhbmd1YWdlPjwvcmVjb3JkPjwv
Q2l0ZT48Q2l0ZT48QXV0aG9yPkVsaXhoYXVzZXI8L0F1dGhvcj48WWVhcj4xOTk4PC9ZZWFyPjxS
ZWNOdW0+MjE8L1JlY051bT48cmVjb3JkPjxyZWMtbnVtYmVyPjIxPC9yZWMtbnVtYmVyPjxmb3Jl
aWduLWtleXM+PGtleSBhcHA9IkVOIiBkYi1pZD0iMHo1enplYXpwd2R4MG9ldDB2aXBwOTVuZnB6
YXZkYXY5c3p4IiB0aW1lc3RhbXA9IjE2MDc2Mzc1NzMiPjIxPC9rZXk+PC9mb3JlaWduLWtleXM+
PHJlZi10eXBlIG5hbWU9IkpvdXJuYWwgQXJ0aWNsZSI+MTc8L3JlZi10eXBlPjxjb250cmlidXRv
cnM+PGF1dGhvcnM+PGF1dGhvcj5FbGl4aGF1c2VyLCBBbm5lPC9hdXRob3I+PGF1dGhvcj5TdGVp
bmVyLCBDbGF1ZGlhPC9hdXRob3I+PGF1dGhvcj5IYXJyaXMsIEQuIFJvYmVydDwvYXV0aG9yPjxh
dXRob3I+Q29mZmV5LCBSb3Nhbm5hIE0uPC9hdXRob3I+PC9hdXRob3JzPjwvY29udHJpYnV0b3Jz
Pjx0aXRsZXM+PHRpdGxlPkNvbW9yYmlkaXR5IE1lYXN1cmVzIGZvciBVc2Ugd2l0aCBBZG1pbmlz
dHJhdGl2ZSBEYXRhPC90aXRsZT48c2Vjb25kYXJ5LXRpdGxlPk1lZGljYWwgQ2FyZTwvc2Vjb25k
YXJ5LXRpdGxlPjwvdGl0bGVzPjxwZXJpb2RpY2FsPjxmdWxsLXRpdGxlPk1lZGljYWwgQ2FyZTwv
ZnVsbC10aXRsZT48L3BlcmlvZGljYWw+PHBhZ2VzPjgtMjc8L3BhZ2VzPjx2b2x1bWU+MzY8L3Zv
bHVtZT48bnVtYmVyPjE8L251bWJlcj48a2V5d29yZHM+PGtleXdvcmQ+Y29tb3JiaWRpdHk8L2tl
eXdvcmQ+PGtleXdvcmQ+YWRtaW5pc3RyYXRpdmUgZGF0YTwva2V5d29yZD48a2V5d29yZD5ob3Nw
aXRhbCByZXNvdXJjZXM8L2tleXdvcmQ+PGtleXdvcmQ+aW4taG9zcGl0YWwgbW9ydGFsaXR5PC9r
ZXl3b3JkPjwva2V5d29yZHM+PGRhdGVzPjx5ZWFyPjE5OTg8L3llYXI+PC9kYXRlcz48aXNibj4w
MDI1LTcwNzk8L2lzYm4+PGFjY2Vzc2lvbi1udW0+MDAwMDU2NTAtMTk5ODAxMDAwLTAwMDA0PC9h
Y2Nlc3Npb24tbnVtPjx1cmxzPjxyZWxhdGVkLXVybHM+PHVybD5odHRwczovL2pvdXJuYWxzLmx3
dy5jb20vbHd3LW1lZGljYWxjYXJlL0Z1bGx0ZXh0LzE5OTgvMDEwMDAvQ29tb3JiaWRpdHlfTWVh
c3VyZXNfZm9yX1VzZV93aXRoX0FkbWluaXN0cmF0aXZlLjQuYXNweDwvdXJsPjwvcmVsYXRlZC11
cmxzPjwvdXJscz48L3JlY29yZD48L0NpdGU+PENpdGUgRXhjbHVkZVllYXI9IjEiPjxBdXRob3I+
UHJpbWFyeSBDYXJlIFVuaXQgVW5pdmVyc2l0eSBvZiBDYW1icmlkZ2U8L0F1dGhvcj48UmVjTnVt
PjIzPC9SZWNOdW0+PHJlY29yZD48cmVjLW51bWJlcj4yMzwvcmVjLW51bWJlcj48Zm9yZWlnbi1r
ZXlzPjxrZXkgYXBwPSJFTiIgZGItaWQ9IjB6NXp6ZWF6cHdkeDBvZXQwdmlwcDk1bmZwemF2ZGF2
OXN6eCIgdGltZXN0YW1wPSIxNjA3NjM4MDY4Ij4yMzwva2V5PjwvZm9yZWlnbi1rZXlzPjxyZWYt
dHlwZSBuYW1lPSJXZWIgUGFnZSI+MTI8L3JlZi10eXBlPjxjb250cmlidXRvcnM+PGF1dGhvcnM+
PGF1dGhvcj5QcmltYXJ5IENhcmUgVW5pdCBVbml2ZXJzaXR5IG9mIENhbWJyaWRnZSwgPC9hdXRo
b3I+PC9hdXRob3JzPjwvY29udHJpYnV0b3JzPjx0aXRsZXM+PHRpdGxlPkNQUkQgYXQgQ2FtYnJp
ZGdlIC0gY29kZSBsaXN0czwvdGl0bGU+PC90aXRsZXM+PGRhdGVzPjwvZGF0ZXM+PHVybHM+PHJl
bGF0ZWQtdXJscz48dXJsPmh0dHBzOi8vd3d3LnBocGMuY2FtLmFjLnVrL3BjdS9yZXNlYXJjaC9y
ZXNlYXJjaC1ncm91cHMvY3JtaC9jcHJkX2NhbS9jb2RlbGlzdHMvdjExLzwvdXJsPjwvcmVsYXRl
ZC11cmxzPjwvdXJscz48Y3VzdG9tMT4yMDIwPC9jdXN0b20xPjxjdXN0b20yPjEwIERlY2VtYmVy
PC9jdXN0b20yPjwvcmVjb3JkPjwvQ2l0ZT48Q2l0ZSBFeGNsdWRlWWVhcj0iMSI+PEF1dGhvcj5V
bml2ZXJzaXR5IG9mIE1hbmNoZXN0ZXI8L0F1dGhvcj48UmVjTnVtPjI0PC9SZWNOdW0+PHJlY29y
ZD48cmVjLW51bWJlcj4yNDwvcmVjLW51bWJlcj48Zm9yZWlnbi1rZXlzPjxrZXkgYXBwPSJFTiIg
ZGItaWQ9IjB6NXp6ZWF6cHdkeDBvZXQwdmlwcDk1bmZwemF2ZGF2OXN6eCIgdGltZXN0YW1wPSIx
NjA3NjM4MTgxIj4yNDwva2V5PjwvZm9yZWlnbi1rZXlzPjxyZWYtdHlwZSBuYW1lPSJXZWIgUGFn
ZSI+MTI8L3JlZi10eXBlPjxjb250cmlidXRvcnM+PGF1dGhvcnM+PGF1dGhvcj5Vbml2ZXJzaXR5
IG9mIE1hbmNoZXN0ZXIsPC9hdXRob3I+PC9hdXRob3JzPjwvY29udHJpYnV0b3JzPjx0aXRsZXM+
PHRpdGxlPkNsaW5pY2FsQ29kZXMub3JnOiBBbiBvbmxpbmUgY2xpbmljYWwgY29kZXMgcmVwb3Np
dG9yeSB0byBpbXByb3ZlIHZhbGlkaXR5IGFuZCByZXByb2R1Y2liaWxpdHkgb2YgbWVkaWNhbCBk
YXRhYmFzZSByZXNlYXJjaDwvdGl0bGU+PC90aXRsZXM+PGRhdGVzPjwvZGF0ZXM+PHVybHM+PHJl
bGF0ZWQtdXJscz48dXJsPmh0dHBzOi8vY2xpbmljYWxjb2Rlcy5yc3MubWhzLm1hbi5hYy51ay88
L3VybD48L3JlbGF0ZWQtdXJscz48L3VybHM+PGN1c3RvbTE+MjAyMDwvY3VzdG9tMT48Y3VzdG9t
Mj4xMCBEZWNlbWJlcjwvY3VzdG9tMj48L3JlY29yZD48L0NpdGU+PENpdGU+PEF1dGhvcj5LdWFu
PC9BdXRob3I+PFllYXI+MjAxOTwvWWVhcj48UmVjTnVtPjE4PC9SZWNOdW0+PHJlY29yZD48cmVj
LW51bWJlcj4xODwvcmVjLW51bWJlcj48Zm9yZWlnbi1rZXlzPjxrZXkgYXBwPSJFTiIgZGItaWQ9
IjB6NXp6ZWF6cHdkeDBvZXQwdmlwcDk1bmZwemF2ZGF2OXN6eCIgdGltZXN0YW1wPSIxNjA3NjMx
MTAyIj4xODwva2V5PjwvZm9yZWlnbi1rZXlzPjxyZWYtdHlwZSBuYW1lPSJKb3VybmFsIEFydGlj
bGUiPjE3PC9yZWYtdHlwZT48Y29udHJpYnV0b3JzPjxhdXRob3JzPjxhdXRob3I+S3VhbiwgVi48
L2F1dGhvcj48YXV0aG9yPkRlbmF4YXMsIFMuPC9hdXRob3I+PGF1dGhvcj5Hb256YWxlei1JenF1
aWVyZG8sIEEuPC9hdXRob3I+PGF1dGhvcj5EaXJlaywgSy48L2F1dGhvcj48YXV0aG9yPkJoYXR0
aSwgTy48L2F1dGhvcj48YXV0aG9yPkh1c2FpbiwgUy48L2F1dGhvcj48YXV0aG9yPlN1dGFyaWEs
IFMuPC9hdXRob3I+PGF1dGhvcj5IaW5nb3JhbmksIE0uPC9hdXRob3I+PGF1dGhvcj5OaXRzY2gs
IEQuPC9hdXRob3I+PGF1dGhvcj5QYXJpc2lub3MsIEMuIEEuPC9hdXRob3I+PGF1dGhvcj5MdW1i
ZXJzLCBSLiBULjwvYXV0aG9yPjxhdXRob3I+TWF0aHVyLCBSLjwvYXV0aG9yPjxhdXRob3I+U29m
YXQsIFIuPC9hdXRob3I+PGF1dGhvcj5DYXNhcywgSi4gUC48L2F1dGhvcj48YXV0aG9yPldvbmcs
IEkuIEMuIEsuPC9hdXRob3I+PGF1dGhvcj5IZW1pbmd3YXksIEguPC9hdXRob3I+PGF1dGhvcj5I
aW5nb3JhbmksIEEuIEQuPC9hdXRob3I+PC9hdXRob3JzPjwvY29udHJpYnV0b3JzPjxhdXRoLWFk
ZHJlc3M+SW5zdGl0dXRlIG9mIENhcmRpb3Zhc2N1bGFyIFNjaWVuY2UsIExvbmRvbi4mI3hEO0hl
YWx0aCBEYXRhIFJlc2VhcmNoIFVLIExvbmRvbi4mI3hEO0luc3RpdHV0ZSBvZiBIZWFsdGggSW5m
b3JtYXRpY3MsIFVuaXZlcnNpdHkgQ29sbGVnZSBMb25kb24sIExvbmRvbiwgVUsuJiN4RDtBbGFu
IFR1cmluZyBJbnN0aXR1dGUsIExvbmRvbiwgVUsuJiN4RDtDaHJpc3AgU3RyZWV0IEhlYWx0aCBD
ZW50cmUsIExvbmRvbiwgVUsuJiN4RDtUb3dlciBIYW1sZXRzIENsaW5pY2FsIENvbW1pc3Npb25p
bmcgR3JvdXAsIExvbmRvbiwgVUsuJiN4RDtTdHJhdGZvcmQgVmlsbGFnZSBTdXJnZXJ5LCBMb25k
b24sIFVLLiYjeEQ7Q2xpbmljYWwgRWZmZWN0aXZlbmVzcyBHcm91cCwgUXVlZW4gTWFyeSBVbml2
ZXJzaXR5IG9mIExvbmRvbiwgTG9uZG9uLCBVSy4mI3hEO01vb3JmaWVsZHMgRXllIEhvc3BpdGFs
LCBMb25kb24sIFVLLiYjeEQ7RGVwYXJ0bWVudCBvZiBOb24tY29tbXVuaWNhYmxlIERpc2Vhc2Ug
RXBpZGVtaW9sb2d5LCBMb25kb24gU2Nob29sIG9mIEh5Z2llbmUgYW5kIFRyb3BpY2FsIE1lZGlj
aW5lLCBMb25kb24sIFVLLiYjeEQ7QmFydHMgSGVhcnQgQ2VudHJlLCBTdCBCYXJ0aG9sb21ldyZh
cG9zO3MgSG9zcGl0YWwsIExvbmRvbiwgVUsuJiN4RDtNYXNzYWNodXNldHRzIFZldGVyYW5zIEVw
aWRlbWlvbG9neSBSZXNlYXJjaCBhbmQgSW5mb3JtYXRpb24gQ2VudGVyLCBWQSBCb3N0b24gSGVh
bHRoY2FyZSBTeXN0ZW0sIEJvc3RvbiwgTUEsIFVTQS4mI3hEO1NjaG9vbCBvZiBQaGFybWFjeSwg
VW5pdmVyc2l0eSBDb2xsZWdlIExvbmRvbiwgTG9uZG9uLCBVSy4mI3hEO0NlbnRyZSBmb3IgU2Fm
ZSBNZWRpY2F0aW9uIFByYWN0aWNlIGFuZCBSZXNlYXJjaCwgRGVwYXJ0bWVudCBvZiBQaGFybWFj
b2xvZ3kgYW5kIFBoYXJtYWN5LCBUaGUgVW5pdmVyc2l0eSBvZiBIb25nIEtvbmcsIFBvayBGdSBM
YW0sIEhvbmcgS29uZy4mI3hEO05hdGlvbmFsIEluc3RpdHV0ZSBmb3IgSGVhbHRoIFJlc2VhcmNo
LCBMb25kb24sIFVLLiYjeEQ7VW5pdmVyc2l0eSBDb2xsZWdlIExvbmRvbiBCcml0aXNoIEhlYXJ0
IEZvdW5kYXRpb24gUmVzZWFyY2ggQWNjZWxlcmF0b3IsIExvbmRvbiwgVUsuPC9hdXRoLWFkZHJl
c3M+PHRpdGxlcz48dGl0bGU+QSBjaHJvbm9sb2dpY2FsIG1hcCBvZiAzMDggcGh5c2ljYWwgYW5k
IG1lbnRhbCBoZWFsdGggY29uZGl0aW9ucyBmcm9tIDQgbWlsbGlvbiBpbmRpdmlkdWFscyBpbiB0
aGUgRW5nbGlzaCBOYXRpb25hbCBIZWFsdGggU2VydmljZTwvdGl0bGU+PHNlY29uZGFyeS10aXRs
ZT5MYW5jZXQgRGlnaXQgSGVhbHRoPC9zZWNvbmRhcnktdGl0bGU+PGFsdC10aXRsZT5UaGUgTGFu
Y2V0LiBEaWdpdGFsIGhlYWx0aDwvYWx0LXRpdGxlPjwvdGl0bGVzPjxwZXJpb2RpY2FsPjxmdWxs
LXRpdGxlPkxhbmNldCBEaWdpdCBIZWFsdGg8L2Z1bGwtdGl0bGU+PGFiYnItMT5UaGUgTGFuY2V0
LiBEaWdpdGFsIGhlYWx0aDwvYWJici0xPjwvcGVyaW9kaWNhbD48YWx0LXBlcmlvZGljYWw+PGZ1
bGwtdGl0bGU+TGFuY2V0IERpZ2l0IEhlYWx0aDwvZnVsbC10aXRsZT48YWJici0xPlRoZSBMYW5j
ZXQuIERpZ2l0YWwgaGVhbHRoPC9hYmJyLTE+PC9hbHQtcGVyaW9kaWNhbD48cGFnZXM+ZTYzLWU3
NzwvcGFnZXM+PHZvbHVtZT4xPC92b2x1bWU+PG51bWJlcj4yPC9udW1iZXI+PGVkaXRpb24+MjAx
OS8xMC8yODwvZWRpdGlvbj48ZGF0ZXM+PHllYXI+MjAxOTwveWVhcj48cHViLWRhdGVzPjxkYXRl
Pkp1bjwvZGF0ZT48L3B1Yi1kYXRlcz48L2RhdGVzPjxpc2JuPjI1ODktNzUwMDwvaXNibj48YWNj
ZXNzaW9uLW51bT4zMTY1MDEyNTwvYWNjZXNzaW9uLW51bT48dXJscz48cmVsYXRlZC11cmxzPjx1
cmw+bW1jMS5wZGYgKHRoZWxhbmNldC5jb20pPC91cmw+PC9yZWxhdGVkLXVybHM+PC91cmxzPjxj
dXN0b20yPlBNQzY3OTgyNjM8L2N1c3RvbTI+PGVsZWN0cm9uaWMtcmVzb3VyY2UtbnVtPjEwLjEw
MTYvczI1ODktNzUwMCgxOSkzMDAxMi0zPC9lbGVjdHJvbmljLXJlc291cmNlLW51bT48cmVtb3Rl
LWRhdGFiYXNlLXByb3ZpZGVyPk5MTTwvcmVtb3RlLWRhdGFiYXNlLXByb3ZpZGVyPjxsYW5ndWFn
ZT5lbmc8L2xhbmd1YWdlPjwvcmVjb3JkPjwvQ2l0ZT48L0VuZE5vdGU+AG==
</w:fldData>
        </w:fldChar>
      </w:r>
      <w:r w:rsidRPr="00C00C2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C00C2A">
        <w:rPr>
          <w:rFonts w:ascii="Times New Roman" w:eastAsia="Times New Roman" w:hAnsi="Times New Roman" w:cs="Times New Roman"/>
          <w:sz w:val="24"/>
          <w:szCs w:val="24"/>
        </w:rPr>
      </w:r>
      <w:r w:rsidRPr="00C00C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C00C2A">
        <w:rPr>
          <w:rFonts w:ascii="Times New Roman" w:eastAsia="Times New Roman" w:hAnsi="Times New Roman" w:cs="Times New Roman"/>
          <w:sz w:val="24"/>
          <w:szCs w:val="24"/>
        </w:rPr>
      </w:r>
      <w:r w:rsidRPr="00C00C2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00C2A">
        <w:rPr>
          <w:rFonts w:ascii="Times New Roman" w:eastAsia="Times New Roman" w:hAnsi="Times New Roman" w:cs="Times New Roman"/>
          <w:noProof/>
          <w:sz w:val="24"/>
          <w:szCs w:val="24"/>
        </w:rPr>
        <w:t>(4-8)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C00C2A">
        <w:rPr>
          <w:rFonts w:ascii="Times New Roman" w:eastAsia="Times New Roman" w:hAnsi="Times New Roman" w:cs="Times New Roman"/>
          <w:sz w:val="24"/>
          <w:szCs w:val="24"/>
        </w:rPr>
        <w:t xml:space="preserve">, and when not available, were generated by clinicians in the research team </w:t>
      </w:r>
    </w:p>
    <w:sectPr w:rsidR="00FD5B1C" w:rsidRPr="00902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01DF8"/>
    <w:multiLevelType w:val="hybridMultilevel"/>
    <w:tmpl w:val="CF8CBB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80D22"/>
    <w:multiLevelType w:val="hybridMultilevel"/>
    <w:tmpl w:val="1332C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502ADE"/>
    <w:multiLevelType w:val="multilevel"/>
    <w:tmpl w:val="9BD241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00B1D0C"/>
    <w:multiLevelType w:val="hybridMultilevel"/>
    <w:tmpl w:val="05D62D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793186"/>
    <w:multiLevelType w:val="hybridMultilevel"/>
    <w:tmpl w:val="27C63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43BC8"/>
    <w:multiLevelType w:val="hybridMultilevel"/>
    <w:tmpl w:val="31E0C982"/>
    <w:lvl w:ilvl="0" w:tplc="3EEA22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80F6B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8AEC8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058F27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FE45A3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F22D2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10AA46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00E16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1E613A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FD777F"/>
    <w:multiLevelType w:val="hybridMultilevel"/>
    <w:tmpl w:val="2FA4F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790FB7"/>
    <w:multiLevelType w:val="hybridMultilevel"/>
    <w:tmpl w:val="2446D5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FE3E62"/>
    <w:multiLevelType w:val="hybridMultilevel"/>
    <w:tmpl w:val="0DF25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6B672F"/>
    <w:multiLevelType w:val="hybridMultilevel"/>
    <w:tmpl w:val="8196D3DE"/>
    <w:lvl w:ilvl="0" w:tplc="7512AF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84EB3B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93E810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BBC21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154CA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EDC1C4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2DAB0F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A21A663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AC8C3E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14767E1"/>
    <w:multiLevelType w:val="hybridMultilevel"/>
    <w:tmpl w:val="E55C9E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5E3B4F"/>
    <w:multiLevelType w:val="multilevel"/>
    <w:tmpl w:val="31B094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2D123BFB"/>
    <w:multiLevelType w:val="hybridMultilevel"/>
    <w:tmpl w:val="36AA72E8"/>
    <w:lvl w:ilvl="0" w:tplc="9E20A40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27E3EB1"/>
    <w:multiLevelType w:val="multilevel"/>
    <w:tmpl w:val="86167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33BE3622"/>
    <w:multiLevelType w:val="hybridMultilevel"/>
    <w:tmpl w:val="D6E6B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8B435E"/>
    <w:multiLevelType w:val="multilevel"/>
    <w:tmpl w:val="750CD0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368C65D5"/>
    <w:multiLevelType w:val="multilevel"/>
    <w:tmpl w:val="BA5AC6C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3775455F"/>
    <w:multiLevelType w:val="multilevel"/>
    <w:tmpl w:val="3D5C7B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37A27D76"/>
    <w:multiLevelType w:val="hybridMultilevel"/>
    <w:tmpl w:val="315A9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FE0E5C">
      <w:start w:val="4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2F2793"/>
    <w:multiLevelType w:val="hybridMultilevel"/>
    <w:tmpl w:val="A5C606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2A3EE2"/>
    <w:multiLevelType w:val="hybridMultilevel"/>
    <w:tmpl w:val="4B0807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0A52AF9"/>
    <w:multiLevelType w:val="hybridMultilevel"/>
    <w:tmpl w:val="B8648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1744642"/>
    <w:multiLevelType w:val="hybridMultilevel"/>
    <w:tmpl w:val="0C78B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CB13E1"/>
    <w:multiLevelType w:val="hybridMultilevel"/>
    <w:tmpl w:val="A23C49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434336E"/>
    <w:multiLevelType w:val="multilevel"/>
    <w:tmpl w:val="8034D43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452E3872"/>
    <w:multiLevelType w:val="hybridMultilevel"/>
    <w:tmpl w:val="3FA64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63777B"/>
    <w:multiLevelType w:val="multilevel"/>
    <w:tmpl w:val="D218A12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7">
    <w:nsid w:val="486338EF"/>
    <w:multiLevelType w:val="hybridMultilevel"/>
    <w:tmpl w:val="B1963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1C24B8"/>
    <w:multiLevelType w:val="hybridMultilevel"/>
    <w:tmpl w:val="CB0894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CD136D0"/>
    <w:multiLevelType w:val="hybridMultilevel"/>
    <w:tmpl w:val="ECE80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0E930C8"/>
    <w:multiLevelType w:val="hybridMultilevel"/>
    <w:tmpl w:val="6DA270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20D7C77"/>
    <w:multiLevelType w:val="hybridMultilevel"/>
    <w:tmpl w:val="830A8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1F6CAB"/>
    <w:multiLevelType w:val="hybridMultilevel"/>
    <w:tmpl w:val="79F07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8DF2BDA"/>
    <w:multiLevelType w:val="hybridMultilevel"/>
    <w:tmpl w:val="ED464FF6"/>
    <w:lvl w:ilvl="0" w:tplc="1EB21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68F8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21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E3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169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3C8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63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20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C56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59113303"/>
    <w:multiLevelType w:val="hybridMultilevel"/>
    <w:tmpl w:val="5F5CB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D3338C6"/>
    <w:multiLevelType w:val="hybridMultilevel"/>
    <w:tmpl w:val="A2424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01712EB"/>
    <w:multiLevelType w:val="multilevel"/>
    <w:tmpl w:val="D9ECE9B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7">
    <w:nsid w:val="61AB2A0E"/>
    <w:multiLevelType w:val="multilevel"/>
    <w:tmpl w:val="2AFA01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8">
    <w:nsid w:val="61FE1EC9"/>
    <w:multiLevelType w:val="hybridMultilevel"/>
    <w:tmpl w:val="8C980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3073C67"/>
    <w:multiLevelType w:val="multilevel"/>
    <w:tmpl w:val="FCB424D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0">
    <w:nsid w:val="6457253B"/>
    <w:multiLevelType w:val="hybridMultilevel"/>
    <w:tmpl w:val="F67A5F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6AC10BD"/>
    <w:multiLevelType w:val="multilevel"/>
    <w:tmpl w:val="A0AA17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>
    <w:nsid w:val="69AC4ABE"/>
    <w:multiLevelType w:val="hybridMultilevel"/>
    <w:tmpl w:val="400092AA"/>
    <w:lvl w:ilvl="0" w:tplc="F2703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CB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EC3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446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2D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207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0C1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A2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E4F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6D2D31A7"/>
    <w:multiLevelType w:val="hybridMultilevel"/>
    <w:tmpl w:val="19821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FA6D07"/>
    <w:multiLevelType w:val="multilevel"/>
    <w:tmpl w:val="F09C2B4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5">
    <w:nsid w:val="738806E8"/>
    <w:multiLevelType w:val="hybridMultilevel"/>
    <w:tmpl w:val="487C0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4"/>
  </w:num>
  <w:num w:numId="3">
    <w:abstractNumId w:val="20"/>
  </w:num>
  <w:num w:numId="4">
    <w:abstractNumId w:val="37"/>
  </w:num>
  <w:num w:numId="5">
    <w:abstractNumId w:val="36"/>
  </w:num>
  <w:num w:numId="6">
    <w:abstractNumId w:val="44"/>
  </w:num>
  <w:num w:numId="7">
    <w:abstractNumId w:val="17"/>
  </w:num>
  <w:num w:numId="8">
    <w:abstractNumId w:val="39"/>
  </w:num>
  <w:num w:numId="9">
    <w:abstractNumId w:val="24"/>
  </w:num>
  <w:num w:numId="10">
    <w:abstractNumId w:val="2"/>
  </w:num>
  <w:num w:numId="11">
    <w:abstractNumId w:val="41"/>
  </w:num>
  <w:num w:numId="12">
    <w:abstractNumId w:val="26"/>
  </w:num>
  <w:num w:numId="13">
    <w:abstractNumId w:val="16"/>
  </w:num>
  <w:num w:numId="14">
    <w:abstractNumId w:val="15"/>
  </w:num>
  <w:num w:numId="15">
    <w:abstractNumId w:val="11"/>
  </w:num>
  <w:num w:numId="16">
    <w:abstractNumId w:val="13"/>
  </w:num>
  <w:num w:numId="17">
    <w:abstractNumId w:val="9"/>
  </w:num>
  <w:num w:numId="18">
    <w:abstractNumId w:val="5"/>
  </w:num>
  <w:num w:numId="19">
    <w:abstractNumId w:val="32"/>
  </w:num>
  <w:num w:numId="20">
    <w:abstractNumId w:val="12"/>
  </w:num>
  <w:num w:numId="21">
    <w:abstractNumId w:val="10"/>
  </w:num>
  <w:num w:numId="22">
    <w:abstractNumId w:val="33"/>
  </w:num>
  <w:num w:numId="23">
    <w:abstractNumId w:val="42"/>
  </w:num>
  <w:num w:numId="24">
    <w:abstractNumId w:val="21"/>
  </w:num>
  <w:num w:numId="25">
    <w:abstractNumId w:val="40"/>
  </w:num>
  <w:num w:numId="26">
    <w:abstractNumId w:val="7"/>
  </w:num>
  <w:num w:numId="27">
    <w:abstractNumId w:val="1"/>
  </w:num>
  <w:num w:numId="28">
    <w:abstractNumId w:val="18"/>
  </w:num>
  <w:num w:numId="29">
    <w:abstractNumId w:val="30"/>
  </w:num>
  <w:num w:numId="30">
    <w:abstractNumId w:val="6"/>
  </w:num>
  <w:num w:numId="31">
    <w:abstractNumId w:val="31"/>
  </w:num>
  <w:num w:numId="32">
    <w:abstractNumId w:val="27"/>
  </w:num>
  <w:num w:numId="33">
    <w:abstractNumId w:val="43"/>
  </w:num>
  <w:num w:numId="34">
    <w:abstractNumId w:val="23"/>
  </w:num>
  <w:num w:numId="35">
    <w:abstractNumId w:val="38"/>
  </w:num>
  <w:num w:numId="36">
    <w:abstractNumId w:val="8"/>
  </w:num>
  <w:num w:numId="37">
    <w:abstractNumId w:val="29"/>
  </w:num>
  <w:num w:numId="38">
    <w:abstractNumId w:val="34"/>
  </w:num>
  <w:num w:numId="39">
    <w:abstractNumId w:val="45"/>
  </w:num>
  <w:num w:numId="40">
    <w:abstractNumId w:val="3"/>
  </w:num>
  <w:num w:numId="41">
    <w:abstractNumId w:val="22"/>
  </w:num>
  <w:num w:numId="42">
    <w:abstractNumId w:val="19"/>
  </w:num>
  <w:num w:numId="43">
    <w:abstractNumId w:val="28"/>
  </w:num>
  <w:num w:numId="44">
    <w:abstractNumId w:val="35"/>
  </w:num>
  <w:num w:numId="45">
    <w:abstractNumId w:val="4"/>
  </w:num>
  <w:num w:numId="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2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0917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6649E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3D25"/>
    <w:rsid w:val="00536BBA"/>
    <w:rsid w:val="00547D69"/>
    <w:rsid w:val="0055328B"/>
    <w:rsid w:val="00557E58"/>
    <w:rsid w:val="00564FAF"/>
    <w:rsid w:val="00572DC2"/>
    <w:rsid w:val="00575C92"/>
    <w:rsid w:val="00583E5B"/>
    <w:rsid w:val="0058713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51D98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873D9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025FD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670C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E1454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23D25"/>
    <w:pPr>
      <w:keepNext/>
      <w:spacing w:before="120" w:after="120" w:line="240" w:lineRule="auto"/>
      <w:jc w:val="center"/>
      <w:outlineLvl w:val="1"/>
    </w:pPr>
    <w:rPr>
      <w:rFonts w:ascii="Times New Roman" w:eastAsia="Times New Roman" w:hAnsi="Times New Roman" w:cs="Times New Roman"/>
      <w:b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3D25"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F5496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2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2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rsid w:val="00523D25"/>
    <w:rPr>
      <w:rFonts w:ascii="Times New Roman" w:eastAsia="Times New Roman" w:hAnsi="Times New Roman" w:cs="Times New Roman"/>
      <w:b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23D25"/>
    <w:rPr>
      <w:rFonts w:ascii="Calibri" w:eastAsia="Calibri" w:hAnsi="Calibri" w:cs="Calibri"/>
      <w:i/>
      <w:color w:val="2F5496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25"/>
    <w:rPr>
      <w:rFonts w:ascii="Calibri" w:eastAsia="Calibri" w:hAnsi="Calibri" w:cs="Calibri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25"/>
    <w:rPr>
      <w:rFonts w:ascii="Calibri" w:eastAsia="Calibri" w:hAnsi="Calibri" w:cs="Calibri"/>
      <w:b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23D2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23D25"/>
    <w:rPr>
      <w:rFonts w:ascii="Calibri" w:eastAsia="Calibri" w:hAnsi="Calibri" w:cs="Calibri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23D25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Header">
    <w:name w:val="header"/>
    <w:basedOn w:val="Normal"/>
    <w:link w:val="HeaderChar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523D2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23D25"/>
    <w:rPr>
      <w:rFonts w:eastAsiaTheme="minorEastAsia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23D25"/>
    <w:pPr>
      <w:spacing w:after="0"/>
      <w:jc w:val="center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D25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23D25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23D25"/>
    <w:rPr>
      <w:rFonts w:ascii="Calibri" w:eastAsiaTheme="minorEastAsia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23D2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25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D25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23D2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D25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25"/>
    <w:rPr>
      <w:rFonts w:eastAsiaTheme="minorEastAsia"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2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customStyle="1" w:styleId="msonormal0">
    <w:name w:val="msonormal"/>
    <w:basedOn w:val="Normal"/>
    <w:rsid w:val="00523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3">
    <w:name w:val="xl63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paragraph" w:customStyle="1" w:styleId="xl64">
    <w:name w:val="xl64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character" w:customStyle="1" w:styleId="normaltextrun">
    <w:name w:val="normaltextrun"/>
    <w:basedOn w:val="DefaultParagraphFont"/>
    <w:rsid w:val="00523D25"/>
  </w:style>
  <w:style w:type="character" w:customStyle="1" w:styleId="eop">
    <w:name w:val="eop"/>
    <w:basedOn w:val="DefaultParagraphFont"/>
    <w:rsid w:val="00523D25"/>
  </w:style>
  <w:style w:type="character" w:styleId="CommentReference">
    <w:name w:val="annotation reference"/>
    <w:basedOn w:val="DefaultParagraphFont"/>
    <w:uiPriority w:val="99"/>
    <w:semiHidden/>
    <w:unhideWhenUsed/>
    <w:rsid w:val="00523D2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3D2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23D25"/>
    <w:pPr>
      <w:spacing w:before="24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23D25"/>
    <w:pPr>
      <w:tabs>
        <w:tab w:val="right" w:leader="dot" w:pos="9016"/>
      </w:tabs>
      <w:spacing w:after="100"/>
    </w:pPr>
    <w:rPr>
      <w:rFonts w:ascii="Calibri" w:eastAsia="Calibri" w:hAnsi="Calibri" w:cs="Calibri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23D25"/>
    <w:pPr>
      <w:spacing w:after="100"/>
      <w:ind w:left="220"/>
    </w:pPr>
    <w:rPr>
      <w:rFonts w:ascii="Calibri" w:eastAsia="Calibri" w:hAnsi="Calibri" w:cs="Calibri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23D25"/>
    <w:pPr>
      <w:spacing w:after="100"/>
      <w:ind w:left="440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23D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23D25"/>
    <w:pPr>
      <w:keepNext/>
      <w:spacing w:before="120" w:after="120" w:line="240" w:lineRule="auto"/>
      <w:jc w:val="center"/>
      <w:outlineLvl w:val="1"/>
    </w:pPr>
    <w:rPr>
      <w:rFonts w:ascii="Times New Roman" w:eastAsia="Times New Roman" w:hAnsi="Times New Roman" w:cs="Times New Roman"/>
      <w:b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3D25"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F5496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2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2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rsid w:val="00523D25"/>
    <w:rPr>
      <w:rFonts w:ascii="Times New Roman" w:eastAsia="Times New Roman" w:hAnsi="Times New Roman" w:cs="Times New Roman"/>
      <w:b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23D25"/>
    <w:rPr>
      <w:rFonts w:ascii="Calibri" w:eastAsia="Calibri" w:hAnsi="Calibri" w:cs="Calibri"/>
      <w:i/>
      <w:color w:val="2F5496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25"/>
    <w:rPr>
      <w:rFonts w:ascii="Calibri" w:eastAsia="Calibri" w:hAnsi="Calibri" w:cs="Calibri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25"/>
    <w:rPr>
      <w:rFonts w:ascii="Calibri" w:eastAsia="Calibri" w:hAnsi="Calibri" w:cs="Calibri"/>
      <w:b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23D2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23D25"/>
    <w:rPr>
      <w:rFonts w:ascii="Calibri" w:eastAsia="Calibri" w:hAnsi="Calibri" w:cs="Calibri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23D25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Header">
    <w:name w:val="header"/>
    <w:basedOn w:val="Normal"/>
    <w:link w:val="HeaderChar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523D2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23D25"/>
    <w:rPr>
      <w:rFonts w:eastAsiaTheme="minorEastAsia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23D25"/>
    <w:pPr>
      <w:spacing w:after="0"/>
      <w:jc w:val="center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D25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23D25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23D25"/>
    <w:rPr>
      <w:rFonts w:ascii="Calibri" w:eastAsiaTheme="minorEastAsia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23D2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25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D25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23D2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D25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25"/>
    <w:rPr>
      <w:rFonts w:eastAsiaTheme="minorEastAsia"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2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customStyle="1" w:styleId="msonormal0">
    <w:name w:val="msonormal"/>
    <w:basedOn w:val="Normal"/>
    <w:rsid w:val="00523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3">
    <w:name w:val="xl63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paragraph" w:customStyle="1" w:styleId="xl64">
    <w:name w:val="xl64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character" w:customStyle="1" w:styleId="normaltextrun">
    <w:name w:val="normaltextrun"/>
    <w:basedOn w:val="DefaultParagraphFont"/>
    <w:rsid w:val="00523D25"/>
  </w:style>
  <w:style w:type="character" w:customStyle="1" w:styleId="eop">
    <w:name w:val="eop"/>
    <w:basedOn w:val="DefaultParagraphFont"/>
    <w:rsid w:val="00523D25"/>
  </w:style>
  <w:style w:type="character" w:styleId="CommentReference">
    <w:name w:val="annotation reference"/>
    <w:basedOn w:val="DefaultParagraphFont"/>
    <w:uiPriority w:val="99"/>
    <w:semiHidden/>
    <w:unhideWhenUsed/>
    <w:rsid w:val="00523D2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3D2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23D25"/>
    <w:pPr>
      <w:spacing w:before="24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23D25"/>
    <w:pPr>
      <w:tabs>
        <w:tab w:val="right" w:leader="dot" w:pos="9016"/>
      </w:tabs>
      <w:spacing w:after="100"/>
    </w:pPr>
    <w:rPr>
      <w:rFonts w:ascii="Calibri" w:eastAsia="Calibri" w:hAnsi="Calibri" w:cs="Calibri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23D25"/>
    <w:pPr>
      <w:spacing w:after="100"/>
      <w:ind w:left="220"/>
    </w:pPr>
    <w:rPr>
      <w:rFonts w:ascii="Calibri" w:eastAsia="Calibri" w:hAnsi="Calibri" w:cs="Calibri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23D25"/>
    <w:pPr>
      <w:spacing w:after="100"/>
      <w:ind w:left="440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23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mumpredict/Read-codes-and-ICD-10-cod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8T12:42:00Z</dcterms:created>
  <dcterms:modified xsi:type="dcterms:W3CDTF">2022-02-08T12:42:00Z</dcterms:modified>
</cp:coreProperties>
</file>